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D244F" w14:textId="66D2C6E8" w:rsidR="00783F8A" w:rsidRPr="00CF0BDF" w:rsidRDefault="008F4560" w:rsidP="00783F8A">
      <w:pPr>
        <w:spacing w:after="0" w:line="480" w:lineRule="auto"/>
        <w:rPr>
          <w:rFonts w:ascii="Calibri" w:eastAsia="Times New Roman" w:hAnsi="Calibri" w:cs="Times New Roman"/>
          <w:b/>
          <w:color w:val="000000"/>
          <w:sz w:val="24"/>
          <w:szCs w:val="24"/>
        </w:rPr>
      </w:pPr>
      <w:r>
        <w:rPr>
          <w:rFonts w:ascii="Calibri" w:hAnsi="Calibri"/>
          <w:b/>
          <w:lang w:val="en-US"/>
        </w:rPr>
        <w:t>S</w:t>
      </w:r>
      <w:r w:rsidR="00E156C3">
        <w:rPr>
          <w:rFonts w:ascii="Calibri" w:hAnsi="Calibri"/>
          <w:b/>
          <w:lang w:val="en-US"/>
        </w:rPr>
        <w:t>5</w:t>
      </w:r>
      <w:r>
        <w:rPr>
          <w:rFonts w:ascii="Calibri" w:hAnsi="Calibri"/>
          <w:b/>
          <w:lang w:val="en-US"/>
        </w:rPr>
        <w:t xml:space="preserve"> </w:t>
      </w:r>
      <w:r w:rsidRPr="00E626FB">
        <w:rPr>
          <w:rFonts w:ascii="Calibri" w:hAnsi="Calibri"/>
          <w:b/>
          <w:lang w:val="en-US"/>
        </w:rPr>
        <w:t xml:space="preserve">Table. </w:t>
      </w:r>
      <w:r w:rsidR="00783F8A" w:rsidRPr="00783F8A">
        <w:rPr>
          <w:rFonts w:eastAsia="Times New Roman" w:cstheme="minorHAnsi"/>
          <w:bCs/>
          <w:color w:val="000000"/>
        </w:rPr>
        <w:t>The methods used to develop</w:t>
      </w:r>
      <w:r w:rsidR="00783F8A" w:rsidRPr="00783F8A">
        <w:rPr>
          <w:rFonts w:ascii="Calibri" w:eastAsia="Times New Roman" w:hAnsi="Calibri" w:cs="Times New Roman"/>
          <w:bCs/>
          <w:color w:val="000000"/>
        </w:rPr>
        <w:t xml:space="preserve"> COS (n=370)</w:t>
      </w:r>
    </w:p>
    <w:tbl>
      <w:tblPr>
        <w:tblStyle w:val="TableGrid"/>
        <w:tblpPr w:leftFromText="180" w:rightFromText="180" w:vertAnchor="text" w:horzAnchor="margin" w:tblpY="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pct10" w:color="auto" w:fill="auto"/>
        <w:tblLook w:val="04A0" w:firstRow="1" w:lastRow="0" w:firstColumn="1" w:lastColumn="0" w:noHBand="0" w:noVBand="1"/>
      </w:tblPr>
      <w:tblGrid>
        <w:gridCol w:w="3268"/>
        <w:gridCol w:w="1422"/>
        <w:gridCol w:w="1365"/>
        <w:gridCol w:w="1365"/>
        <w:gridCol w:w="1365"/>
        <w:gridCol w:w="1184"/>
        <w:gridCol w:w="1365"/>
        <w:gridCol w:w="1365"/>
        <w:gridCol w:w="1259"/>
      </w:tblGrid>
      <w:tr w:rsidR="00783F8A" w:rsidRPr="00E06AB5" w14:paraId="7728B03E" w14:textId="77777777" w:rsidTr="00783F8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6D373" w14:textId="77777777" w:rsidR="00783F8A" w:rsidRPr="00E06AB5" w:rsidRDefault="00783F8A" w:rsidP="004642FC">
            <w:pPr>
              <w:jc w:val="both"/>
              <w:rPr>
                <w:rFonts w:cstheme="minorHAnsi"/>
                <w:b/>
              </w:rPr>
            </w:pPr>
            <w:r w:rsidRPr="00E06AB5">
              <w:rPr>
                <w:rFonts w:cstheme="minorHAnsi"/>
                <w:b/>
              </w:rPr>
              <w:t>Main metho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7ABA37" w14:textId="77777777" w:rsidR="00783F8A" w:rsidRPr="00E06AB5" w:rsidRDefault="00783F8A" w:rsidP="004642FC">
            <w:pPr>
              <w:tabs>
                <w:tab w:val="left" w:pos="7852"/>
              </w:tabs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 w:rsidRPr="00E06AB5">
              <w:rPr>
                <w:rFonts w:eastAsia="Times New Roman" w:cstheme="minorHAnsi"/>
                <w:b/>
                <w:kern w:val="28"/>
                <w:lang w:val="en-CA" w:eastAsia="en-CA"/>
              </w:rPr>
              <w:t>Original review</w:t>
            </w:r>
            <w:r>
              <w:rPr>
                <w:rFonts w:eastAsia="Times New Roman" w:cstheme="minorHAnsi"/>
                <w:b/>
                <w:kern w:val="28"/>
                <w:lang w:val="en-CA" w:eastAsia="en-CA"/>
              </w:rPr>
              <w:t xml:space="preserve">    </w:t>
            </w:r>
            <w:r w:rsidRPr="00E06AB5">
              <w:rPr>
                <w:rFonts w:eastAsia="Times New Roman" w:cstheme="minorHAnsi"/>
                <w:b/>
                <w:kern w:val="28"/>
                <w:lang w:val="en-CA" w:eastAsia="en-CA"/>
              </w:rPr>
              <w:t xml:space="preserve"> n (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46CF37" w14:textId="77777777" w:rsidR="00783F8A" w:rsidRPr="00E06AB5" w:rsidRDefault="00783F8A" w:rsidP="004642FC">
            <w:pPr>
              <w:tabs>
                <w:tab w:val="left" w:pos="7852"/>
              </w:tabs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 w:rsidRPr="00E06AB5">
              <w:rPr>
                <w:rFonts w:eastAsia="Times New Roman" w:cstheme="minorHAnsi"/>
                <w:b/>
                <w:kern w:val="28"/>
                <w:lang w:val="en-CA" w:eastAsia="en-CA"/>
              </w:rPr>
              <w:t xml:space="preserve">Update review 1 n (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880E94" w14:textId="77777777" w:rsidR="00783F8A" w:rsidRPr="00E06AB5" w:rsidRDefault="00783F8A" w:rsidP="004642FC">
            <w:pPr>
              <w:tabs>
                <w:tab w:val="left" w:pos="7852"/>
              </w:tabs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 w:rsidRPr="00E06AB5">
              <w:rPr>
                <w:rFonts w:eastAsia="Times New Roman" w:cstheme="minorHAnsi"/>
                <w:b/>
                <w:kern w:val="28"/>
                <w:lang w:val="en-CA" w:eastAsia="en-CA"/>
              </w:rPr>
              <w:t xml:space="preserve">Update review 2 n (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A413F0" w14:textId="77777777" w:rsidR="00783F8A" w:rsidRPr="00E06AB5" w:rsidRDefault="00783F8A" w:rsidP="004642FC">
            <w:pPr>
              <w:tabs>
                <w:tab w:val="left" w:pos="7852"/>
              </w:tabs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 w:rsidRPr="00E06AB5">
              <w:rPr>
                <w:rFonts w:eastAsia="Times New Roman" w:cstheme="minorHAnsi"/>
                <w:b/>
                <w:kern w:val="28"/>
                <w:lang w:val="en-CA" w:eastAsia="en-CA"/>
              </w:rPr>
              <w:t>Update review 3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DD40D" w14:textId="77777777" w:rsidR="00783F8A" w:rsidRPr="00E06AB5" w:rsidRDefault="00783F8A" w:rsidP="004642FC">
            <w:pPr>
              <w:tabs>
                <w:tab w:val="left" w:pos="7852"/>
              </w:tabs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 w:rsidRPr="00E06AB5">
              <w:rPr>
                <w:rFonts w:eastAsia="Times New Roman" w:cstheme="minorHAnsi"/>
                <w:b/>
                <w:kern w:val="28"/>
                <w:lang w:val="en-CA" w:eastAsia="en-CA"/>
              </w:rPr>
              <w:t xml:space="preserve">Update review 4 </w:t>
            </w:r>
          </w:p>
          <w:p w14:paraId="0FDCC5ED" w14:textId="77777777" w:rsidR="00783F8A" w:rsidRPr="00E06AB5" w:rsidRDefault="00783F8A" w:rsidP="004642FC">
            <w:pPr>
              <w:tabs>
                <w:tab w:val="left" w:pos="7852"/>
              </w:tabs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 w:rsidRPr="00E06AB5">
              <w:rPr>
                <w:rFonts w:eastAsia="Times New Roman" w:cstheme="minorHAnsi"/>
                <w:b/>
                <w:kern w:val="28"/>
                <w:lang w:val="en-CA" w:eastAsia="en-C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1C85A" w14:textId="77777777" w:rsidR="00783F8A" w:rsidRPr="00E06AB5" w:rsidRDefault="00783F8A" w:rsidP="004642FC">
            <w:pPr>
              <w:tabs>
                <w:tab w:val="left" w:pos="7852"/>
              </w:tabs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b/>
                <w:kern w:val="28"/>
                <w:lang w:val="en-CA" w:eastAsia="en-CA"/>
              </w:rPr>
              <w:t>Update review 5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FE177" w14:textId="77777777" w:rsidR="00783F8A" w:rsidRPr="00E06AB5" w:rsidRDefault="00783F8A" w:rsidP="004642FC">
            <w:pPr>
              <w:tabs>
                <w:tab w:val="left" w:pos="7852"/>
              </w:tabs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b/>
                <w:kern w:val="28"/>
                <w:lang w:val="en-CA" w:eastAsia="en-CA"/>
              </w:rPr>
              <w:t>Update review 6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9519E" w14:textId="77777777" w:rsidR="00783F8A" w:rsidRDefault="00783F8A" w:rsidP="004642FC">
            <w:pPr>
              <w:tabs>
                <w:tab w:val="left" w:pos="7852"/>
              </w:tabs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 w:rsidRPr="00E06AB5">
              <w:rPr>
                <w:rFonts w:eastAsia="Times New Roman" w:cstheme="minorHAnsi"/>
                <w:b/>
                <w:kern w:val="28"/>
                <w:lang w:val="en-CA" w:eastAsia="en-CA"/>
              </w:rPr>
              <w:t xml:space="preserve">Combined* </w:t>
            </w:r>
          </w:p>
          <w:p w14:paraId="184D0DDE" w14:textId="77777777" w:rsidR="00783F8A" w:rsidRDefault="00783F8A" w:rsidP="004642FC">
            <w:pPr>
              <w:tabs>
                <w:tab w:val="left" w:pos="7852"/>
              </w:tabs>
              <w:rPr>
                <w:rFonts w:eastAsia="Times New Roman" w:cstheme="minorHAnsi"/>
                <w:b/>
                <w:kern w:val="28"/>
                <w:lang w:val="en-CA" w:eastAsia="en-CA"/>
              </w:rPr>
            </w:pPr>
          </w:p>
          <w:p w14:paraId="5F19ADAD" w14:textId="77777777" w:rsidR="00783F8A" w:rsidRPr="00E06AB5" w:rsidRDefault="00783F8A" w:rsidP="004642FC">
            <w:pPr>
              <w:tabs>
                <w:tab w:val="left" w:pos="7852"/>
              </w:tabs>
              <w:rPr>
                <w:rFonts w:eastAsia="Times New Roman" w:cstheme="minorHAnsi"/>
                <w:b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b/>
                <w:kern w:val="28"/>
                <w:lang w:val="en-CA" w:eastAsia="en-CA"/>
              </w:rPr>
              <w:t>n</w:t>
            </w:r>
            <w:r w:rsidRPr="00E06AB5">
              <w:rPr>
                <w:rFonts w:eastAsia="Times New Roman" w:cstheme="minorHAnsi"/>
                <w:b/>
                <w:kern w:val="28"/>
                <w:lang w:val="en-CA" w:eastAsia="en-CA"/>
              </w:rPr>
              <w:t xml:space="preserve"> (%) </w:t>
            </w:r>
          </w:p>
        </w:tc>
      </w:tr>
      <w:tr w:rsidR="00783F8A" w:rsidRPr="00E06AB5" w14:paraId="2721431B" w14:textId="77777777" w:rsidTr="00783F8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hideMark/>
          </w:tcPr>
          <w:p w14:paraId="6EFE3807" w14:textId="77777777" w:rsidR="00783F8A" w:rsidRPr="00E06AB5" w:rsidRDefault="00783F8A" w:rsidP="004642FC">
            <w:pPr>
              <w:rPr>
                <w:rFonts w:cstheme="minorHAnsi"/>
                <w:b/>
                <w:i/>
              </w:rPr>
            </w:pPr>
            <w:r w:rsidRPr="00E06AB5">
              <w:rPr>
                <w:rFonts w:cstheme="minorHAnsi"/>
                <w:b/>
              </w:rPr>
              <w:t>Semi-structured group discussion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hideMark/>
          </w:tcPr>
          <w:p w14:paraId="29B847F9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55 (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hideMark/>
          </w:tcPr>
          <w:p w14:paraId="1DADF6CC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2 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hideMark/>
          </w:tcPr>
          <w:p w14:paraId="35E1B3B2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2 (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hideMark/>
          </w:tcPr>
          <w:p w14:paraId="2EB7875C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51D0AA24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3 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4D1BF920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4531167E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CE11D1"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hideMark/>
          </w:tcPr>
          <w:p w14:paraId="0738BFC3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6</w:t>
            </w:r>
            <w:r>
              <w:rPr>
                <w:rFonts w:cstheme="minorHAnsi"/>
              </w:rPr>
              <w:t>1</w:t>
            </w:r>
            <w:r w:rsidRPr="00E06AB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7</w:t>
            </w:r>
            <w:r w:rsidRPr="00E06AB5">
              <w:rPr>
                <w:rFonts w:cstheme="minorHAnsi"/>
              </w:rPr>
              <w:t>)</w:t>
            </w:r>
          </w:p>
        </w:tc>
      </w:tr>
      <w:tr w:rsidR="00783F8A" w:rsidRPr="00E06AB5" w14:paraId="09309BAD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81D2E" w14:textId="77777777" w:rsidR="00783F8A" w:rsidRPr="00E06AB5" w:rsidRDefault="00783F8A" w:rsidP="004642FC">
            <w:pPr>
              <w:rPr>
                <w:rFonts w:cstheme="minorHAnsi"/>
                <w:b/>
              </w:rPr>
            </w:pPr>
            <w:r w:rsidRPr="00E06AB5">
              <w:rPr>
                <w:rFonts w:cstheme="minorHAnsi"/>
                <w:b/>
              </w:rPr>
              <w:t>Unstructured group discuss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4344B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8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6FF22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685AE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3453E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43E0D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D7388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5F727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CE11D1"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78FB4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8 (</w:t>
            </w:r>
            <w:r>
              <w:rPr>
                <w:rFonts w:cstheme="minorHAnsi"/>
              </w:rPr>
              <w:t>5</w:t>
            </w:r>
            <w:r w:rsidRPr="00E06AB5">
              <w:rPr>
                <w:rFonts w:cstheme="minorHAnsi"/>
              </w:rPr>
              <w:t>)</w:t>
            </w:r>
          </w:p>
        </w:tc>
      </w:tr>
      <w:tr w:rsidR="00783F8A" w:rsidRPr="00E06AB5" w14:paraId="22F038D3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28D0E090" w14:textId="77777777" w:rsidR="00783F8A" w:rsidRPr="00E06AB5" w:rsidRDefault="00783F8A" w:rsidP="004642FC">
            <w:pPr>
              <w:rPr>
                <w:rFonts w:cstheme="minorHAnsi"/>
                <w:b/>
              </w:rPr>
            </w:pPr>
            <w:r w:rsidRPr="00E06AB5">
              <w:rPr>
                <w:rFonts w:cstheme="minorHAnsi"/>
                <w:b/>
              </w:rPr>
              <w:t xml:space="preserve">Consensus development conference onl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7043CE4C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44E3F94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78EA0846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54C5AD8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D45DC39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C1E42B0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FF11475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CE11D1"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6EAAA105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4 (</w:t>
            </w:r>
            <w:r>
              <w:rPr>
                <w:rFonts w:cstheme="minorHAnsi"/>
              </w:rPr>
              <w:t>4</w:t>
            </w:r>
            <w:r w:rsidRPr="00E06AB5">
              <w:rPr>
                <w:rFonts w:cstheme="minorHAnsi"/>
              </w:rPr>
              <w:t>)</w:t>
            </w:r>
          </w:p>
        </w:tc>
      </w:tr>
      <w:tr w:rsidR="00783F8A" w:rsidRPr="00E06AB5" w14:paraId="4A896C40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0C1CD" w14:textId="77777777" w:rsidR="00783F8A" w:rsidRPr="00E06AB5" w:rsidRDefault="00783F8A" w:rsidP="004642FC">
            <w:pPr>
              <w:rPr>
                <w:rFonts w:cstheme="minorHAnsi"/>
                <w:b/>
              </w:rPr>
            </w:pPr>
            <w:r w:rsidRPr="00E06AB5">
              <w:rPr>
                <w:rFonts w:cstheme="minorHAnsi"/>
                <w:b/>
              </w:rPr>
              <w:t>Literature/systematic review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7DCCC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1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E3361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5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6160F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2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9272C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0A836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6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208BE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634CB" w14:textId="77777777" w:rsidR="00783F8A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42C6F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  <w:r w:rsidRPr="00E06AB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8</w:t>
            </w:r>
            <w:r w:rsidRPr="00E06AB5">
              <w:rPr>
                <w:rFonts w:cstheme="minorHAnsi"/>
              </w:rPr>
              <w:t>)</w:t>
            </w:r>
          </w:p>
        </w:tc>
      </w:tr>
      <w:tr w:rsidR="00783F8A" w:rsidRPr="00E06AB5" w14:paraId="72212A15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150AA97F" w14:textId="77777777" w:rsidR="00783F8A" w:rsidRPr="00E06AB5" w:rsidRDefault="00783F8A" w:rsidP="004642FC">
            <w:pPr>
              <w:rPr>
                <w:rFonts w:cstheme="minorHAnsi"/>
                <w:b/>
              </w:rPr>
            </w:pPr>
            <w:r w:rsidRPr="00E06AB5">
              <w:rPr>
                <w:rFonts w:cstheme="minorHAnsi"/>
                <w:b/>
              </w:rPr>
              <w:t>Delphi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5515233C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6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26F5942F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36428B51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2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31E77DC4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8D08BCB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38F9815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6CA0CFD" w14:textId="77777777" w:rsidR="00783F8A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1060F199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  <w:r w:rsidRPr="00E06AB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</w:t>
            </w:r>
            <w:r w:rsidRPr="00E06AB5">
              <w:rPr>
                <w:rFonts w:cstheme="minorHAnsi"/>
              </w:rPr>
              <w:t>)</w:t>
            </w:r>
          </w:p>
        </w:tc>
      </w:tr>
      <w:tr w:rsidR="00783F8A" w:rsidRPr="00E06AB5" w14:paraId="094331CB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86DF9" w14:textId="77777777" w:rsidR="00783F8A" w:rsidRPr="00E06AB5" w:rsidRDefault="00783F8A" w:rsidP="004642FC">
            <w:pPr>
              <w:rPr>
                <w:rFonts w:cstheme="minorHAnsi"/>
                <w:b/>
              </w:rPr>
            </w:pPr>
            <w:r w:rsidRPr="00E06AB5">
              <w:rPr>
                <w:rFonts w:cstheme="minorHAnsi"/>
                <w:b/>
              </w:rPr>
              <w:t>Survey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FDD85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21F17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FA525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F7CF1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91719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7E324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19360" w14:textId="77777777" w:rsidR="00783F8A" w:rsidRDefault="00783F8A" w:rsidP="004642FC">
            <w:pPr>
              <w:jc w:val="both"/>
              <w:rPr>
                <w:rFonts w:cstheme="minorHAnsi"/>
              </w:rPr>
            </w:pPr>
            <w:r w:rsidRPr="005835E4"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FA5AA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 (1</w:t>
            </w:r>
            <w:r w:rsidRPr="00E06AB5">
              <w:rPr>
                <w:rFonts w:cstheme="minorHAnsi"/>
              </w:rPr>
              <w:t>)</w:t>
            </w:r>
          </w:p>
        </w:tc>
      </w:tr>
      <w:tr w:rsidR="00783F8A" w:rsidRPr="00E06AB5" w14:paraId="4A97956A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71D9F3B6" w14:textId="77777777" w:rsidR="00783F8A" w:rsidRPr="00E06AB5" w:rsidRDefault="00783F8A" w:rsidP="004642FC">
            <w:pPr>
              <w:rPr>
                <w:rFonts w:cstheme="minorHAnsi"/>
                <w:b/>
              </w:rPr>
            </w:pPr>
            <w:r w:rsidRPr="00E06AB5">
              <w:rPr>
                <w:rFonts w:cstheme="minorHAnsi"/>
                <w:b/>
              </w:rPr>
              <w:t>NGT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51678B72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0C5D77D9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8CB74BA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304A0CEA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3DE44E7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10607DE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F68A118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5835E4"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6BF90090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 (</w:t>
            </w:r>
            <w:r>
              <w:rPr>
                <w:rFonts w:cstheme="minorHAnsi"/>
              </w:rPr>
              <w:t>&lt;1</w:t>
            </w:r>
            <w:r w:rsidRPr="00E06AB5">
              <w:rPr>
                <w:rFonts w:cstheme="minorHAnsi"/>
              </w:rPr>
              <w:t>)</w:t>
            </w:r>
          </w:p>
        </w:tc>
      </w:tr>
      <w:tr w:rsidR="00783F8A" w:rsidRPr="00E06AB5" w14:paraId="5EDEF1D2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BDC26" w14:textId="77777777" w:rsidR="00783F8A" w:rsidRPr="00E06AB5" w:rsidRDefault="00783F8A" w:rsidP="004642FC">
            <w:pPr>
              <w:rPr>
                <w:rFonts w:cstheme="minorHAnsi"/>
                <w:b/>
              </w:rPr>
            </w:pPr>
            <w:r w:rsidRPr="00E06AB5">
              <w:rPr>
                <w:rFonts w:cstheme="minorHAnsi"/>
                <w:b/>
              </w:rPr>
              <w:t>Interview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97312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06E80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C1319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55D75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F0DE6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4F378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CFDF0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5835E4"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6CBA3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 (</w:t>
            </w:r>
            <w:r>
              <w:rPr>
                <w:rFonts w:cstheme="minorHAnsi"/>
              </w:rPr>
              <w:t>&lt;1</w:t>
            </w:r>
            <w:r w:rsidRPr="00E06AB5">
              <w:rPr>
                <w:rFonts w:cstheme="minorHAnsi"/>
              </w:rPr>
              <w:t>)</w:t>
            </w:r>
          </w:p>
        </w:tc>
      </w:tr>
      <w:tr w:rsidR="00783F8A" w:rsidRPr="00E06AB5" w14:paraId="1AFC33C0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9EFFBAD" w14:textId="77777777" w:rsidR="00783F8A" w:rsidRPr="00E06AB5" w:rsidRDefault="00783F8A" w:rsidP="004642FC">
            <w:pPr>
              <w:rPr>
                <w:rFonts w:cstheme="minorHAnsi"/>
                <w:b/>
              </w:rPr>
            </w:pPr>
            <w:r w:rsidRPr="00E06AB5">
              <w:rPr>
                <w:rFonts w:cstheme="minorHAnsi"/>
                <w:b/>
              </w:rPr>
              <w:t xml:space="preserve">Mixed methods </w:t>
            </w:r>
            <w:r w:rsidRPr="00E06AB5">
              <w:rPr>
                <w:rFonts w:cstheme="minorHAnsi"/>
                <w:b/>
                <w:i/>
              </w:rPr>
              <w:t>(see descriptions below</w:t>
            </w:r>
            <w:r w:rsidRPr="00E06AB5">
              <w:rPr>
                <w:rFonts w:cstheme="minorHAnsi"/>
                <w:b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696F562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74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850B321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7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AF4BCA5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3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9F606F8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2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E7629D6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35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62FFD77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5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A1B887C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1 (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D4FD71D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08</w:t>
            </w:r>
            <w:r w:rsidRPr="00E06AB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6</w:t>
            </w:r>
            <w:r w:rsidRPr="00E06AB5">
              <w:rPr>
                <w:rFonts w:cstheme="minorHAnsi"/>
              </w:rPr>
              <w:t>)</w:t>
            </w:r>
          </w:p>
        </w:tc>
      </w:tr>
      <w:tr w:rsidR="00783F8A" w:rsidRPr="00E06AB5" w14:paraId="1DF83F1D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A19C6" w14:textId="77777777" w:rsidR="00783F8A" w:rsidRPr="00E06AB5" w:rsidRDefault="00783F8A" w:rsidP="004642FC">
            <w:pPr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Delphi + another method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BB6A5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22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A9921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6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161E1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9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4B4E0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9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BE1CD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23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22295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23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56EF1" w14:textId="77777777" w:rsidR="00783F8A" w:rsidRDefault="00783F8A" w:rsidP="004642FC">
            <w:pPr>
              <w:jc w:val="both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29 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DF1F5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>
              <w:rPr>
                <w:rFonts w:cs="Times New Roman"/>
                <w:i/>
              </w:rPr>
              <w:t>126 (34</w:t>
            </w:r>
            <w:r w:rsidRPr="00E201D0">
              <w:rPr>
                <w:rFonts w:cs="Times New Roman"/>
                <w:i/>
              </w:rPr>
              <w:t>)</w:t>
            </w:r>
          </w:p>
        </w:tc>
      </w:tr>
      <w:tr w:rsidR="00783F8A" w:rsidRPr="00E06AB5" w14:paraId="6CE5BBA1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799FFCB" w14:textId="77777777" w:rsidR="00783F8A" w:rsidRPr="00E06AB5" w:rsidRDefault="00783F8A" w:rsidP="004642FC">
            <w:pPr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Semi-structured group discussion + another method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9F6FACB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30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30014BD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7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5286C14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4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AC717CE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2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2E8F9D4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 xml:space="preserve">9 (1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EC4F224" w14:textId="77777777" w:rsidR="00783F8A" w:rsidRPr="00E201D0" w:rsidRDefault="00783F8A" w:rsidP="004642FC">
            <w:pPr>
              <w:jc w:val="both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348A046E" w14:textId="77777777" w:rsidR="00783F8A" w:rsidRPr="00A50086" w:rsidRDefault="00783F8A" w:rsidP="004642FC">
            <w:pPr>
              <w:jc w:val="both"/>
              <w:rPr>
                <w:rFonts w:cs="Times New Roman"/>
                <w:i/>
              </w:rPr>
            </w:pPr>
            <w:r w:rsidRPr="00A50086">
              <w:rPr>
                <w:rFonts w:cs="Times New Roman"/>
                <w:i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DD8B007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>
              <w:rPr>
                <w:rFonts w:cs="Times New Roman"/>
                <w:i/>
              </w:rPr>
              <w:t xml:space="preserve">53 </w:t>
            </w:r>
            <w:r w:rsidRPr="00E201D0">
              <w:rPr>
                <w:rFonts w:cs="Times New Roman"/>
                <w:i/>
              </w:rPr>
              <w:t>(</w:t>
            </w:r>
            <w:r>
              <w:rPr>
                <w:rFonts w:cs="Times New Roman"/>
                <w:i/>
              </w:rPr>
              <w:t>14</w:t>
            </w:r>
            <w:r w:rsidRPr="00E201D0">
              <w:rPr>
                <w:rFonts w:cs="Times New Roman"/>
                <w:i/>
              </w:rPr>
              <w:t>)</w:t>
            </w:r>
          </w:p>
        </w:tc>
      </w:tr>
      <w:tr w:rsidR="00783F8A" w:rsidRPr="00E06AB5" w14:paraId="775905A2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C0D71" w14:textId="77777777" w:rsidR="00783F8A" w:rsidRPr="00E06AB5" w:rsidRDefault="00783F8A" w:rsidP="004642FC">
            <w:pPr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Consensus development conference + another method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C8EEE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40300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3D5DD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06856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F780B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D1ECE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39263" w14:textId="77777777" w:rsidR="00783F8A" w:rsidRPr="00A50086" w:rsidRDefault="00783F8A" w:rsidP="004642FC">
            <w:pPr>
              <w:jc w:val="both"/>
              <w:rPr>
                <w:rFonts w:cstheme="minorHAnsi"/>
                <w:i/>
              </w:rPr>
            </w:pPr>
            <w:r w:rsidRPr="00A50086">
              <w:rPr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3B9BA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7 (2</w:t>
            </w:r>
            <w:r w:rsidRPr="00E06AB5">
              <w:rPr>
                <w:rFonts w:cstheme="minorHAnsi"/>
                <w:i/>
              </w:rPr>
              <w:t>)</w:t>
            </w:r>
          </w:p>
        </w:tc>
      </w:tr>
      <w:tr w:rsidR="00783F8A" w:rsidRPr="00E06AB5" w14:paraId="42D5E5E1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D3A1BCD" w14:textId="77777777" w:rsidR="00783F8A" w:rsidRPr="00E06AB5" w:rsidRDefault="00783F8A" w:rsidP="004642FC">
            <w:pPr>
              <w:tabs>
                <w:tab w:val="left" w:pos="7852"/>
              </w:tabs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Literature/systematic review + another method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9495C5E" w14:textId="77777777" w:rsidR="00783F8A" w:rsidRPr="00E06AB5" w:rsidRDefault="00783F8A" w:rsidP="004642FC">
            <w:pPr>
              <w:tabs>
                <w:tab w:val="left" w:pos="7852"/>
              </w:tabs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10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E695444" w14:textId="77777777" w:rsidR="00783F8A" w:rsidRPr="00E06AB5" w:rsidRDefault="00783F8A" w:rsidP="004642FC">
            <w:pPr>
              <w:tabs>
                <w:tab w:val="left" w:pos="7852"/>
              </w:tabs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4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9D2B7E7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3E5F4DC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1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7EF4A86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2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320AF622" w14:textId="77777777" w:rsidR="00783F8A" w:rsidRPr="00E201D0" w:rsidRDefault="00783F8A" w:rsidP="004642FC">
            <w:pPr>
              <w:jc w:val="both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9914F24" w14:textId="77777777" w:rsidR="00783F8A" w:rsidRPr="00A50086" w:rsidRDefault="00783F8A" w:rsidP="004642FC">
            <w:pPr>
              <w:jc w:val="both"/>
              <w:rPr>
                <w:rFonts w:cs="Times New Roman"/>
                <w:i/>
              </w:rPr>
            </w:pPr>
            <w:r w:rsidRPr="00A50086">
              <w:rPr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695FB49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201D0">
              <w:rPr>
                <w:rFonts w:cs="Times New Roman"/>
                <w:i/>
              </w:rPr>
              <w:t>1</w:t>
            </w:r>
            <w:r>
              <w:rPr>
                <w:rFonts w:cs="Times New Roman"/>
                <w:i/>
              </w:rPr>
              <w:t>7</w:t>
            </w:r>
            <w:r w:rsidRPr="00E201D0">
              <w:rPr>
                <w:rFonts w:cs="Times New Roman"/>
                <w:i/>
              </w:rPr>
              <w:t xml:space="preserve"> (</w:t>
            </w:r>
            <w:r>
              <w:rPr>
                <w:rFonts w:cs="Times New Roman"/>
                <w:i/>
              </w:rPr>
              <w:t>5</w:t>
            </w:r>
            <w:r w:rsidRPr="00E201D0">
              <w:rPr>
                <w:rFonts w:cs="Times New Roman"/>
                <w:i/>
              </w:rPr>
              <w:t>)</w:t>
            </w:r>
          </w:p>
        </w:tc>
      </w:tr>
      <w:tr w:rsidR="00783F8A" w:rsidRPr="00E06AB5" w14:paraId="64927FF9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0B1B8" w14:textId="77777777" w:rsidR="00783F8A" w:rsidRPr="00E06AB5" w:rsidRDefault="00783F8A" w:rsidP="004642FC">
            <w:pPr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NGT + another method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EB68A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D85AD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E2ADF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F6B81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BFA12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565F3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4D3DA" w14:textId="77777777" w:rsidR="00783F8A" w:rsidRPr="00A50086" w:rsidRDefault="00783F8A" w:rsidP="004642FC">
            <w:pPr>
              <w:jc w:val="both"/>
              <w:rPr>
                <w:rFonts w:cstheme="minorHAnsi"/>
                <w:i/>
              </w:rPr>
            </w:pPr>
            <w:r w:rsidRPr="00A50086">
              <w:rPr>
                <w:rFonts w:cstheme="minorHAnsi"/>
                <w:i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00AFE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4 (1</w:t>
            </w:r>
            <w:r w:rsidRPr="00E06AB5">
              <w:rPr>
                <w:rFonts w:cstheme="minorHAnsi"/>
                <w:i/>
              </w:rPr>
              <w:t>)</w:t>
            </w:r>
          </w:p>
        </w:tc>
      </w:tr>
      <w:tr w:rsidR="00783F8A" w:rsidRPr="00E06AB5" w14:paraId="5577F6BC" w14:textId="77777777" w:rsidTr="00783F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3445B28" w14:textId="77777777" w:rsidR="00783F8A" w:rsidRPr="00E06AB5" w:rsidRDefault="00783F8A" w:rsidP="004642FC">
            <w:pPr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 xml:space="preserve">Focus group + another method(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069F65B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C1CDF52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AB01399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FECA102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3E9AE0F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6C7313F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2B8EF6B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BC591D2" w14:textId="77777777" w:rsidR="00783F8A" w:rsidRPr="00E06AB5" w:rsidRDefault="00783F8A" w:rsidP="004642FC">
            <w:pPr>
              <w:jc w:val="both"/>
              <w:rPr>
                <w:rFonts w:cstheme="minorHAnsi"/>
                <w:i/>
              </w:rPr>
            </w:pPr>
            <w:r w:rsidRPr="00E06AB5">
              <w:rPr>
                <w:rFonts w:cstheme="minorHAnsi"/>
                <w:i/>
              </w:rPr>
              <w:t>1 (&lt;1)</w:t>
            </w:r>
          </w:p>
        </w:tc>
      </w:tr>
      <w:tr w:rsidR="00783F8A" w:rsidRPr="00E06AB5" w14:paraId="0937FE9C" w14:textId="77777777" w:rsidTr="00783F8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17524" w14:textId="77777777" w:rsidR="00783F8A" w:rsidRPr="00E06AB5" w:rsidRDefault="00783F8A" w:rsidP="004642FC">
            <w:pPr>
              <w:pStyle w:val="ListParagraph"/>
              <w:ind w:left="0"/>
              <w:rPr>
                <w:rFonts w:cstheme="minorHAnsi"/>
              </w:rPr>
            </w:pPr>
            <w:r w:rsidRPr="00E06AB5">
              <w:rPr>
                <w:rFonts w:cstheme="minorHAnsi"/>
              </w:rPr>
              <w:t xml:space="preserve">No methods describ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7E708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6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6E89D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2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36862E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686ED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2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30160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87A18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0C9BA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7CAB3" w14:textId="77777777" w:rsidR="00783F8A" w:rsidRPr="00E06AB5" w:rsidRDefault="00783F8A" w:rsidP="004642FC">
            <w:pPr>
              <w:jc w:val="both"/>
              <w:rPr>
                <w:rFonts w:cstheme="minorHAnsi"/>
              </w:rPr>
            </w:pPr>
            <w:r w:rsidRPr="00E06AB5">
              <w:rPr>
                <w:rFonts w:cstheme="minorHAnsi"/>
              </w:rPr>
              <w:t>2</w:t>
            </w:r>
            <w:r>
              <w:rPr>
                <w:rFonts w:cstheme="minorHAnsi"/>
              </w:rPr>
              <w:t>2</w:t>
            </w:r>
            <w:r w:rsidRPr="00E06AB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6</w:t>
            </w:r>
            <w:r w:rsidRPr="00E06AB5">
              <w:rPr>
                <w:rFonts w:cstheme="minorHAnsi"/>
              </w:rPr>
              <w:t>)</w:t>
            </w:r>
          </w:p>
        </w:tc>
      </w:tr>
    </w:tbl>
    <w:p w14:paraId="442F6862" w14:textId="77777777" w:rsidR="00783F8A" w:rsidRPr="004A5428" w:rsidRDefault="00783F8A" w:rsidP="00783F8A">
      <w:pPr>
        <w:spacing w:after="0" w:line="480" w:lineRule="auto"/>
        <w:jc w:val="both"/>
        <w:rPr>
          <w:rFonts w:cstheme="minorHAnsi"/>
          <w:b/>
          <w:i/>
          <w:sz w:val="24"/>
          <w:szCs w:val="24"/>
        </w:rPr>
      </w:pPr>
      <w:r w:rsidRPr="004A5428">
        <w:rPr>
          <w:rFonts w:eastAsia="Times New Roman" w:cs="AdvP49811"/>
          <w:i/>
          <w:sz w:val="18"/>
          <w:szCs w:val="18"/>
        </w:rPr>
        <w:t xml:space="preserve">*Additional information provided by updated papers linked to previously published COS are reflected in the combined column </w:t>
      </w:r>
    </w:p>
    <w:p w14:paraId="5E7552A9" w14:textId="77777777" w:rsidR="00626568" w:rsidRDefault="00783F8A"/>
    <w:sectPr w:rsidR="00626568" w:rsidSect="008F45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60"/>
    <w:rsid w:val="00287F97"/>
    <w:rsid w:val="00783F8A"/>
    <w:rsid w:val="00835CAC"/>
    <w:rsid w:val="008F4560"/>
    <w:rsid w:val="009A3A03"/>
    <w:rsid w:val="00CB23AD"/>
    <w:rsid w:val="00E1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13594"/>
  <w15:chartTrackingRefBased/>
  <w15:docId w15:val="{50B3B38E-A311-4094-B758-322E8DFE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56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3F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orst</dc:creator>
  <cp:keywords/>
  <dc:description/>
  <cp:lastModifiedBy>sarah gorst</cp:lastModifiedBy>
  <cp:revision>3</cp:revision>
  <dcterms:created xsi:type="dcterms:W3CDTF">2020-07-20T12:33:00Z</dcterms:created>
  <dcterms:modified xsi:type="dcterms:W3CDTF">2020-07-20T12:35:00Z</dcterms:modified>
</cp:coreProperties>
</file>